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843"/>
        <w:gridCol w:w="1621"/>
      </w:tblGrid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80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81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5-2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 5-2.6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7–19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 [52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7-2.9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 [2.7-2.8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2–14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3–1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 [59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4-2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4 [2.4-2.5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 [19–21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2–13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2–14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 [54–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7-2.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5-2.6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2–24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4–1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 [14–1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 [60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4 [2.3-2.4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4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 [2.5-2.6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 [20–22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3–1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3–1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 [61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4-2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1-2.2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3–2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 [15–1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 [15–1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 [48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4-2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0-2.1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6–2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7–19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7–19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 [52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3 [2.3-2.3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1-2.2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8–32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19–22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20–22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 [70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4-2.6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8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 [48–52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2–34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[34–37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 [58-84]</w:t>
            </w:r>
          </w:p>
        </w:tc>
      </w:tr>
      <w:tr w:rsidR="002345B0" w:rsidRPr="00A1732C" w:rsidTr="00DC366D">
        <w:tc>
          <w:tcPr>
            <w:tcW w:w="138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843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</w:tc>
        <w:tc>
          <w:tcPr>
            <w:tcW w:w="1621" w:type="dxa"/>
          </w:tcPr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9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8]</w:t>
            </w:r>
          </w:p>
          <w:p w:rsidR="002345B0" w:rsidRPr="00A1732C" w:rsidRDefault="002345B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2–28]</w:t>
            </w:r>
          </w:p>
          <w:p w:rsidR="002345B0" w:rsidRPr="00A1732C" w:rsidRDefault="002345B0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0-26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85"/>
    <w:rsid w:val="002345B0"/>
    <w:rsid w:val="00775C13"/>
    <w:rsid w:val="00941BFF"/>
    <w:rsid w:val="00A93E69"/>
    <w:rsid w:val="00C7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5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5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2345B0"/>
  </w:style>
  <w:style w:type="table" w:styleId="TableGrid">
    <w:name w:val="Table Grid"/>
    <w:basedOn w:val="TableNormal"/>
    <w:uiPriority w:val="59"/>
    <w:rsid w:val="002345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5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5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2345B0"/>
  </w:style>
  <w:style w:type="table" w:styleId="TableGrid">
    <w:name w:val="Table Grid"/>
    <w:basedOn w:val="TableNormal"/>
    <w:uiPriority w:val="59"/>
    <w:rsid w:val="002345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>UNSW Faculty of Science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